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101"/>
        <w:tblW w:w="5665" w:type="dxa"/>
        <w:tblLayout w:type="fixed"/>
        <w:tblLook w:val="04A0" w:firstRow="1" w:lastRow="0" w:firstColumn="1" w:lastColumn="0" w:noHBand="0" w:noVBand="1"/>
      </w:tblPr>
      <w:tblGrid>
        <w:gridCol w:w="1202"/>
        <w:gridCol w:w="1487"/>
        <w:gridCol w:w="992"/>
        <w:gridCol w:w="708"/>
        <w:gridCol w:w="1276"/>
      </w:tblGrid>
      <w:tr w:rsidR="00384502" w:rsidRPr="001901D6" w:rsidTr="00365593">
        <w:tc>
          <w:tcPr>
            <w:tcW w:w="5665" w:type="dxa"/>
            <w:gridSpan w:val="5"/>
          </w:tcPr>
          <w:p w:rsidR="00384502" w:rsidRPr="00F37ECE" w:rsidRDefault="00384502" w:rsidP="00365593">
            <w:pPr>
              <w:rPr>
                <w:szCs w:val="24"/>
              </w:rPr>
            </w:pPr>
            <w:r w:rsidRPr="00F37ECE">
              <w:rPr>
                <w:rFonts w:hint="eastAsia"/>
                <w:szCs w:val="24"/>
              </w:rPr>
              <w:t>V</w:t>
            </w:r>
            <w:r w:rsidRPr="00F37ECE">
              <w:rPr>
                <w:szCs w:val="24"/>
              </w:rPr>
              <w:t xml:space="preserve">A change 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Pr="00F37ECE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Month</w:t>
            </w:r>
          </w:p>
        </w:tc>
        <w:tc>
          <w:tcPr>
            <w:tcW w:w="1487" w:type="dxa"/>
          </w:tcPr>
          <w:p w:rsidR="00384502" w:rsidRPr="00F37ECE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Difference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>
              <w:rPr>
                <w:szCs w:val="24"/>
              </w:rPr>
              <w:t>D</w:t>
            </w:r>
          </w:p>
        </w:tc>
        <w:tc>
          <w:tcPr>
            <w:tcW w:w="708" w:type="dxa"/>
          </w:tcPr>
          <w:p w:rsidR="00384502" w:rsidRPr="00F37ECE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N</w:t>
            </w:r>
          </w:p>
        </w:tc>
        <w:tc>
          <w:tcPr>
            <w:tcW w:w="1276" w:type="dxa"/>
          </w:tcPr>
          <w:p w:rsidR="00384502" w:rsidRPr="00F37ECE" w:rsidRDefault="00D30031" w:rsidP="00365593">
            <w:pPr>
              <w:rPr>
                <w:szCs w:val="24"/>
              </w:rPr>
            </w:pPr>
            <w:r w:rsidRPr="00D30031">
              <w:rPr>
                <w:rFonts w:hint="eastAsia"/>
                <w:i/>
                <w:szCs w:val="24"/>
              </w:rPr>
              <w:t>P</w:t>
            </w:r>
            <w:r>
              <w:rPr>
                <w:rFonts w:hint="eastAsia"/>
                <w:szCs w:val="24"/>
              </w:rPr>
              <w:t xml:space="preserve"> </w:t>
            </w:r>
            <w:r w:rsidR="00384502">
              <w:rPr>
                <w:szCs w:val="24"/>
              </w:rPr>
              <w:t xml:space="preserve">value* 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-0.</w:t>
            </w:r>
            <w:r>
              <w:rPr>
                <w:szCs w:val="24"/>
              </w:rPr>
              <w:t>10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31</w:t>
            </w: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276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.1</w:t>
            </w:r>
            <w:r>
              <w:rPr>
                <w:szCs w:val="24"/>
              </w:rPr>
              <w:t>14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-0.0</w:t>
            </w:r>
            <w:r>
              <w:rPr>
                <w:szCs w:val="24"/>
              </w:rPr>
              <w:t>7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31</w:t>
            </w: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276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.</w:t>
            </w:r>
            <w:r>
              <w:rPr>
                <w:szCs w:val="24"/>
              </w:rPr>
              <w:t>251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-0.03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31</w:t>
            </w: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40</w:t>
            </w:r>
          </w:p>
        </w:tc>
        <w:tc>
          <w:tcPr>
            <w:tcW w:w="1276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.</w:t>
            </w:r>
            <w:r>
              <w:rPr>
                <w:szCs w:val="24"/>
              </w:rPr>
              <w:t>608</w:t>
            </w:r>
          </w:p>
        </w:tc>
      </w:tr>
      <w:tr w:rsidR="00384502" w:rsidRPr="001901D6" w:rsidTr="00365593">
        <w:trPr>
          <w:trHeight w:val="322"/>
        </w:trPr>
        <w:tc>
          <w:tcPr>
            <w:tcW w:w="5665" w:type="dxa"/>
            <w:gridSpan w:val="5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CR</w:t>
            </w:r>
            <w:r>
              <w:rPr>
                <w:szCs w:val="24"/>
              </w:rPr>
              <w:t xml:space="preserve">T change 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-11</w:t>
            </w:r>
            <w:r>
              <w:rPr>
                <w:szCs w:val="24"/>
              </w:rPr>
              <w:t>4.61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48.41</w:t>
            </w: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276" w:type="dxa"/>
          </w:tcPr>
          <w:p w:rsidR="00384502" w:rsidRDefault="00384502" w:rsidP="00822BE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&lt;.001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-1</w:t>
            </w:r>
            <w:r>
              <w:rPr>
                <w:szCs w:val="24"/>
              </w:rPr>
              <w:t>25.92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95.04</w:t>
            </w: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276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.00</w:t>
            </w:r>
            <w:r>
              <w:rPr>
                <w:szCs w:val="24"/>
              </w:rPr>
              <w:t>4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-77.08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67.98</w:t>
            </w: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40</w:t>
            </w:r>
          </w:p>
        </w:tc>
        <w:tc>
          <w:tcPr>
            <w:tcW w:w="1276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.006</w:t>
            </w:r>
          </w:p>
        </w:tc>
      </w:tr>
      <w:tr w:rsidR="00384502" w:rsidRPr="001901D6" w:rsidTr="00365593">
        <w:trPr>
          <w:trHeight w:val="322"/>
        </w:trPr>
        <w:tc>
          <w:tcPr>
            <w:tcW w:w="5665" w:type="dxa"/>
            <w:gridSpan w:val="5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 xml:space="preserve">Height of PED change 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-14.66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9.30</w:t>
            </w: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276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.127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-31.</w:t>
            </w:r>
            <w:r>
              <w:rPr>
                <w:szCs w:val="24"/>
              </w:rPr>
              <w:t>04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  <w:r>
              <w:rPr>
                <w:szCs w:val="24"/>
              </w:rPr>
              <w:t>5.87</w:t>
            </w: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276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.0</w:t>
            </w:r>
            <w:r>
              <w:rPr>
                <w:szCs w:val="24"/>
              </w:rPr>
              <w:t>52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-17.07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  <w:r>
              <w:rPr>
                <w:szCs w:val="24"/>
              </w:rPr>
              <w:t>7.75</w:t>
            </w: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40</w:t>
            </w:r>
          </w:p>
        </w:tc>
        <w:tc>
          <w:tcPr>
            <w:tcW w:w="1276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.</w:t>
            </w:r>
            <w:r>
              <w:rPr>
                <w:szCs w:val="24"/>
              </w:rPr>
              <w:t xml:space="preserve">173 </w:t>
            </w:r>
          </w:p>
        </w:tc>
      </w:tr>
      <w:tr w:rsidR="00384502" w:rsidRPr="001901D6" w:rsidTr="00365593">
        <w:trPr>
          <w:trHeight w:val="322"/>
        </w:trPr>
        <w:tc>
          <w:tcPr>
            <w:tcW w:w="5665" w:type="dxa"/>
            <w:gridSpan w:val="5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 xml:space="preserve">Presence of SRF 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month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 xml:space="preserve">Percentage 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N</w:t>
            </w:r>
          </w:p>
        </w:tc>
        <w:tc>
          <w:tcPr>
            <w:tcW w:w="1276" w:type="dxa"/>
          </w:tcPr>
          <w:p w:rsidR="00384502" w:rsidRDefault="00D30031" w:rsidP="00D30031">
            <w:pPr>
              <w:rPr>
                <w:szCs w:val="24"/>
              </w:rPr>
            </w:pPr>
            <w:r w:rsidRPr="00D30031">
              <w:rPr>
                <w:rFonts w:hint="eastAsia"/>
                <w:i/>
                <w:szCs w:val="24"/>
              </w:rPr>
              <w:t>P</w:t>
            </w:r>
            <w:r>
              <w:rPr>
                <w:szCs w:val="24"/>
              </w:rPr>
              <w:t xml:space="preserve"> </w:t>
            </w:r>
            <w:bookmarkStart w:id="0" w:name="_GoBack"/>
            <w:bookmarkEnd w:id="0"/>
            <w:r w:rsidR="00384502">
              <w:rPr>
                <w:szCs w:val="24"/>
              </w:rPr>
              <w:t>value**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32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276" w:type="dxa"/>
          </w:tcPr>
          <w:p w:rsidR="00384502" w:rsidRDefault="00384502" w:rsidP="00822BE3">
            <w:pPr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4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276" w:type="dxa"/>
          </w:tcPr>
          <w:p w:rsidR="00384502" w:rsidRDefault="00384502" w:rsidP="00822BE3">
            <w:pPr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5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0</w:t>
            </w:r>
          </w:p>
        </w:tc>
        <w:tc>
          <w:tcPr>
            <w:tcW w:w="1276" w:type="dxa"/>
          </w:tcPr>
          <w:p w:rsidR="00384502" w:rsidRDefault="00384502" w:rsidP="00822BE3">
            <w:pPr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384502" w:rsidRPr="001901D6" w:rsidTr="00365593">
        <w:trPr>
          <w:trHeight w:val="322"/>
        </w:trPr>
        <w:tc>
          <w:tcPr>
            <w:tcW w:w="5665" w:type="dxa"/>
            <w:gridSpan w:val="5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Presence of IRF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9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276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.063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276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.039</w:t>
            </w:r>
          </w:p>
        </w:tc>
      </w:tr>
      <w:tr w:rsidR="00384502" w:rsidRPr="001901D6" w:rsidTr="00365593">
        <w:trPr>
          <w:trHeight w:val="322"/>
        </w:trPr>
        <w:tc>
          <w:tcPr>
            <w:tcW w:w="1202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1487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38</w:t>
            </w:r>
          </w:p>
        </w:tc>
        <w:tc>
          <w:tcPr>
            <w:tcW w:w="992" w:type="dxa"/>
          </w:tcPr>
          <w:p w:rsidR="00384502" w:rsidRDefault="00384502" w:rsidP="00365593">
            <w:pPr>
              <w:rPr>
                <w:szCs w:val="24"/>
              </w:rPr>
            </w:pPr>
          </w:p>
        </w:tc>
        <w:tc>
          <w:tcPr>
            <w:tcW w:w="708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0</w:t>
            </w:r>
          </w:p>
        </w:tc>
        <w:tc>
          <w:tcPr>
            <w:tcW w:w="1276" w:type="dxa"/>
          </w:tcPr>
          <w:p w:rsidR="00384502" w:rsidRDefault="00384502" w:rsidP="00365593">
            <w:pPr>
              <w:rPr>
                <w:szCs w:val="24"/>
              </w:rPr>
            </w:pPr>
            <w:r>
              <w:rPr>
                <w:szCs w:val="24"/>
              </w:rPr>
              <w:t>.031</w:t>
            </w:r>
          </w:p>
        </w:tc>
      </w:tr>
    </w:tbl>
    <w:p w:rsidR="005F7F31" w:rsidRDefault="00384502">
      <w:pPr>
        <w:widowControl/>
      </w:pPr>
      <w:r w:rsidRPr="00384502">
        <w:rPr>
          <w:b/>
        </w:rPr>
        <w:t>S1</w:t>
      </w:r>
      <w:r w:rsidR="002C7450">
        <w:rPr>
          <w:b/>
        </w:rPr>
        <w:t xml:space="preserve"> Table.</w:t>
      </w:r>
      <w:r w:rsidRPr="00384502">
        <w:t xml:space="preserve"> Change in functional and</w:t>
      </w:r>
      <w:r>
        <w:t xml:space="preserve"> anatomical parameters by month</w:t>
      </w:r>
      <w:r w:rsidR="002C7450">
        <w:t>.</w:t>
      </w: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>
      <w:pPr>
        <w:widowControl/>
      </w:pPr>
    </w:p>
    <w:p w:rsidR="00365593" w:rsidRDefault="00365593" w:rsidP="00365593">
      <w:pPr>
        <w:widowControl/>
      </w:pPr>
      <w:r w:rsidRPr="00365593">
        <w:rPr>
          <w:b/>
        </w:rPr>
        <w:t>Abbreviations:</w:t>
      </w:r>
      <w:r>
        <w:t xml:space="preserve"> CRT, central retinal thickness; IRF, intraretinal fluid; PED, retinal pigment epithelium detachment; SRF, subretinal fluid; VA, visual acuity.</w:t>
      </w:r>
    </w:p>
    <w:p w:rsidR="00365593" w:rsidRDefault="00365593" w:rsidP="00365593">
      <w:pPr>
        <w:widowControl/>
      </w:pPr>
      <w:r>
        <w:t xml:space="preserve">*Paired T Test </w:t>
      </w:r>
    </w:p>
    <w:p w:rsidR="00365593" w:rsidRPr="006856A5" w:rsidRDefault="00365593" w:rsidP="00365593">
      <w:pPr>
        <w:widowControl/>
      </w:pPr>
      <w:r>
        <w:t>**Compare to the baseline, McNamer test</w:t>
      </w:r>
    </w:p>
    <w:sectPr w:rsidR="00365593" w:rsidRPr="006856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38C9" w:rsidRDefault="003838C9" w:rsidP="00072C93">
      <w:r>
        <w:separator/>
      </w:r>
    </w:p>
  </w:endnote>
  <w:endnote w:type="continuationSeparator" w:id="0">
    <w:p w:rsidR="003838C9" w:rsidRDefault="003838C9" w:rsidP="00072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38C9" w:rsidRDefault="003838C9" w:rsidP="00072C93">
      <w:r>
        <w:separator/>
      </w:r>
    </w:p>
  </w:footnote>
  <w:footnote w:type="continuationSeparator" w:id="0">
    <w:p w:rsidR="003838C9" w:rsidRDefault="003838C9" w:rsidP="00072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B46"/>
    <w:rsid w:val="000034C0"/>
    <w:rsid w:val="00030B32"/>
    <w:rsid w:val="00045588"/>
    <w:rsid w:val="00072C93"/>
    <w:rsid w:val="00080F2A"/>
    <w:rsid w:val="000F1B46"/>
    <w:rsid w:val="00147583"/>
    <w:rsid w:val="00161D25"/>
    <w:rsid w:val="00281940"/>
    <w:rsid w:val="002C7450"/>
    <w:rsid w:val="002D0C56"/>
    <w:rsid w:val="00310E1B"/>
    <w:rsid w:val="00351741"/>
    <w:rsid w:val="00365593"/>
    <w:rsid w:val="003838C9"/>
    <w:rsid w:val="00384502"/>
    <w:rsid w:val="00390B6D"/>
    <w:rsid w:val="003D7278"/>
    <w:rsid w:val="0043404D"/>
    <w:rsid w:val="0058099E"/>
    <w:rsid w:val="005B445A"/>
    <w:rsid w:val="005F481C"/>
    <w:rsid w:val="005F7F31"/>
    <w:rsid w:val="006856A5"/>
    <w:rsid w:val="006A0AD1"/>
    <w:rsid w:val="006A12DF"/>
    <w:rsid w:val="006B21BE"/>
    <w:rsid w:val="006F3008"/>
    <w:rsid w:val="0072036A"/>
    <w:rsid w:val="007437E9"/>
    <w:rsid w:val="007528F4"/>
    <w:rsid w:val="007A51F3"/>
    <w:rsid w:val="007E6D1E"/>
    <w:rsid w:val="007F6A5B"/>
    <w:rsid w:val="00822BE3"/>
    <w:rsid w:val="00833F1D"/>
    <w:rsid w:val="008C31D2"/>
    <w:rsid w:val="008C5CC3"/>
    <w:rsid w:val="008F44E8"/>
    <w:rsid w:val="009C7E93"/>
    <w:rsid w:val="009E3C4D"/>
    <w:rsid w:val="009F0E89"/>
    <w:rsid w:val="00A0327C"/>
    <w:rsid w:val="00AE0754"/>
    <w:rsid w:val="00B37915"/>
    <w:rsid w:val="00BA1E2F"/>
    <w:rsid w:val="00BB5366"/>
    <w:rsid w:val="00BE23BB"/>
    <w:rsid w:val="00BE686B"/>
    <w:rsid w:val="00BF1D5D"/>
    <w:rsid w:val="00CF3AB7"/>
    <w:rsid w:val="00D30031"/>
    <w:rsid w:val="00D36B6F"/>
    <w:rsid w:val="00E135F0"/>
    <w:rsid w:val="00E15478"/>
    <w:rsid w:val="00EB4F07"/>
    <w:rsid w:val="00EC0DD9"/>
    <w:rsid w:val="00F41500"/>
    <w:rsid w:val="00FD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39EEF"/>
  <w15:chartTrackingRefBased/>
  <w15:docId w15:val="{6C7A015D-28BB-4A2A-AC0C-D256EC57C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4C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51741"/>
  </w:style>
  <w:style w:type="table" w:styleId="TableGrid">
    <w:name w:val="Table Grid"/>
    <w:basedOn w:val="TableNormal"/>
    <w:uiPriority w:val="59"/>
    <w:rsid w:val="005F7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2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72C9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72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72C93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E23B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C4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C4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6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 Weng</dc:creator>
  <cp:keywords/>
  <dc:description/>
  <cp:lastModifiedBy>Clay Weng</cp:lastModifiedBy>
  <cp:revision>7</cp:revision>
  <dcterms:created xsi:type="dcterms:W3CDTF">2023-01-31T18:34:00Z</dcterms:created>
  <dcterms:modified xsi:type="dcterms:W3CDTF">2024-03-08T07:50:00Z</dcterms:modified>
</cp:coreProperties>
</file>